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3. Statistics of Somatic single nucleotide variants (SNVs), Insertions/deletions (Indels) and Somatic copy number alterations (SCNAs)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285"/>
        <w:gridCol w:w="2457"/>
        <w:gridCol w:w="2446"/>
      </w:tblGrid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lonal state</w:t>
            </w:r>
          </w:p>
        </w:tc>
        <w:tc>
          <w:tcPr>
            <w:tcW w:w="228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NVs (n = 132, 100)</w:t>
            </w:r>
          </w:p>
        </w:tc>
        <w:tc>
          <w:tcPr>
            <w:tcW w:w="245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dels (n = 4, 246)</w:t>
            </w:r>
          </w:p>
        </w:tc>
        <w:tc>
          <w:tcPr>
            <w:tcW w:w="244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CNAs (n = 21, 779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HK"/>
              </w:rPr>
              <w:t>Clonal</w:t>
            </w:r>
          </w:p>
        </w:tc>
        <w:tc>
          <w:tcPr>
            <w:tcW w:w="2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, 321 (88.8%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 951 (69.5%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12, 825 (58.9%)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-clonal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, 779 (11.2%)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 295 (30.5%)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 954 (41.1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5T10:19:00Z</dcterms:created>
  <dc:creator>Baifeng Zhang</dc:creator>
  <dc:description/>
  <cp:keywords/>
  <dc:language>en-US</dc:language>
  <cp:lastModifiedBy>Zhang Baifeng</cp:lastModifiedBy>
  <dcterms:modified xsi:type="dcterms:W3CDTF">2022-12-03T13:31:00Z</dcterms:modified>
  <cp:revision>45</cp:revision>
  <dc:subject/>
  <dc:title/>
</cp:coreProperties>
</file>